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3A68" w:rsidRDefault="00A66A44">
      <w:r w:rsidRPr="00A66A44">
        <w:rPr>
          <w:noProof/>
          <w:lang w:val="fi-FI" w:eastAsia="fi-FI"/>
        </w:rPr>
        <w:drawing>
          <wp:inline distT="0" distB="0" distL="0" distR="0">
            <wp:extent cx="5732145" cy="6812866"/>
            <wp:effectExtent l="0" t="0" r="1905" b="7620"/>
            <wp:docPr id="1" name="Picture 1" descr="C:\Users\varrin\Desktop\Artikkeli\Supplementary\Supfig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arrin\Desktop\Artikkeli\Supplementary\Supfig3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6812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464D" w:rsidRDefault="00BB464D" w:rsidP="00BB464D">
      <w:r>
        <w:t>Supplementary Figure 3. Expression of selected genes in the infection group.</w:t>
      </w:r>
    </w:p>
    <w:p w:rsidR="00F13A68" w:rsidRDefault="00BB464D" w:rsidP="00BB464D">
      <w:r>
        <w:t xml:space="preserve">(A) Low expression of </w:t>
      </w:r>
      <w:r w:rsidRPr="00BB464D">
        <w:rPr>
          <w:i/>
        </w:rPr>
        <w:t>Bcl6</w:t>
      </w:r>
      <w:r>
        <w:t xml:space="preserve"> and (B) high expression of</w:t>
      </w:r>
      <w:r w:rsidRPr="00BB464D">
        <w:rPr>
          <w:i/>
        </w:rPr>
        <w:t xml:space="preserve"> </w:t>
      </w:r>
      <w:proofErr w:type="spellStart"/>
      <w:r w:rsidRPr="00BB464D">
        <w:rPr>
          <w:i/>
        </w:rPr>
        <w:t>Ighd</w:t>
      </w:r>
      <w:proofErr w:type="spellEnd"/>
      <w:r w:rsidR="0061351F">
        <w:t xml:space="preserve"> in</w:t>
      </w:r>
      <w:bookmarkStart w:id="0" w:name="_GoBack"/>
      <w:bookmarkEnd w:id="0"/>
      <w:r>
        <w:t xml:space="preserve"> the B cell subset of the infection group. (C) Absence of the </w:t>
      </w:r>
      <w:proofErr w:type="spellStart"/>
      <w:r w:rsidRPr="00BB464D">
        <w:rPr>
          <w:i/>
        </w:rPr>
        <w:t>Ifng</w:t>
      </w:r>
      <w:proofErr w:type="spellEnd"/>
      <w:r>
        <w:t xml:space="preserve"> expression and (D) low expression of </w:t>
      </w:r>
      <w:r w:rsidRPr="00BB464D">
        <w:rPr>
          <w:i/>
        </w:rPr>
        <w:t>Mki67</w:t>
      </w:r>
      <w:r>
        <w:t xml:space="preserve"> in the CD4+ T cell subset of the infection group.</w:t>
      </w:r>
    </w:p>
    <w:sectPr w:rsidR="00F13A68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255BB7"/>
    <w:multiLevelType w:val="hybridMultilevel"/>
    <w:tmpl w:val="9DD6B042"/>
    <w:lvl w:ilvl="0" w:tplc="359ADBD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A68"/>
    <w:rsid w:val="0036698F"/>
    <w:rsid w:val="003F1025"/>
    <w:rsid w:val="0061351F"/>
    <w:rsid w:val="006464FC"/>
    <w:rsid w:val="00653A42"/>
    <w:rsid w:val="00725518"/>
    <w:rsid w:val="00951083"/>
    <w:rsid w:val="00A66A44"/>
    <w:rsid w:val="00B25D46"/>
    <w:rsid w:val="00BB464D"/>
    <w:rsid w:val="00D04D3F"/>
    <w:rsid w:val="00D15692"/>
    <w:rsid w:val="00D54140"/>
    <w:rsid w:val="00F13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63BE67"/>
  <w15:chartTrackingRefBased/>
  <w15:docId w15:val="{64E8BCB8-9584-42E5-9A06-6D089E242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3A6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5414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fi-FI"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32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ne Varpu</dc:creator>
  <cp:keywords/>
  <dc:description/>
  <cp:lastModifiedBy>Varpu Rinne</cp:lastModifiedBy>
  <cp:revision>10</cp:revision>
  <dcterms:created xsi:type="dcterms:W3CDTF">2023-08-23T11:56:00Z</dcterms:created>
  <dcterms:modified xsi:type="dcterms:W3CDTF">2023-11-09T08:37:00Z</dcterms:modified>
</cp:coreProperties>
</file>